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F3D" w:rsidRPr="00D56484" w:rsidRDefault="00470F3D" w:rsidP="00470F3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638CD820" wp14:editId="2D4C2CAD">
            <wp:extent cx="4495800" cy="3209925"/>
            <wp:effectExtent l="0" t="0" r="0" b="9525"/>
            <wp:docPr id="1015988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98804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F3D" w:rsidRDefault="00470F3D" w:rsidP="00470F3D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4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percent of total energy intake) intake resemblance among monozygotic twins.</w:t>
      </w:r>
    </w:p>
    <w:p w:rsidR="00E766DC" w:rsidRDefault="00E766DC">
      <w:bookmarkStart w:id="0" w:name="_GoBack"/>
      <w:bookmarkEnd w:id="0"/>
    </w:p>
    <w:sectPr w:rsidR="00E766DC" w:rsidSect="00470F3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8F6"/>
    <w:rsid w:val="00470F3D"/>
    <w:rsid w:val="005958F6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E9722B-9E85-4DFD-82A0-7302F798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F3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9:00Z</dcterms:created>
  <dcterms:modified xsi:type="dcterms:W3CDTF">2024-11-15T18:09:00Z</dcterms:modified>
</cp:coreProperties>
</file>